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3D2" w:rsidRDefault="00AD23D2" w:rsidP="00475697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Digital Content</w:t>
      </w:r>
    </w:p>
    <w:p w:rsidR="00475697" w:rsidRPr="00475697" w:rsidRDefault="00475697" w:rsidP="00475697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475697">
        <w:rPr>
          <w:rFonts w:ascii="Times New Roman" w:hAnsi="Times New Roman" w:cs="Times New Roman"/>
          <w:b/>
          <w:color w:val="000000" w:themeColor="text1"/>
        </w:rPr>
        <w:t>APPENDIX</w:t>
      </w:r>
    </w:p>
    <w:p w:rsidR="00475697" w:rsidRPr="00475697" w:rsidRDefault="00475697" w:rsidP="00475697">
      <w:pPr>
        <w:rPr>
          <w:rFonts w:ascii="Times New Roman" w:hAnsi="Times New Roman" w:cs="Times New Roman"/>
          <w:color w:val="000000" w:themeColor="text1"/>
        </w:rPr>
      </w:pPr>
    </w:p>
    <w:p w:rsidR="00475697" w:rsidRPr="00AD23D2" w:rsidRDefault="00475697" w:rsidP="00475697">
      <w:pPr>
        <w:rPr>
          <w:rFonts w:ascii="Times New Roman" w:eastAsia="Times New Roman" w:hAnsi="Times New Roman" w:cs="Times New Roman"/>
          <w:b/>
        </w:rPr>
      </w:pPr>
      <w:r w:rsidRPr="00AD23D2">
        <w:rPr>
          <w:rFonts w:ascii="Times New Roman" w:hAnsi="Times New Roman" w:cs="Times New Roman"/>
          <w:b/>
        </w:rPr>
        <w:t>Association between maternal depression and lower urinary tract symptoms in their school age daughters</w:t>
      </w:r>
      <w:r w:rsidRPr="00AD23D2">
        <w:rPr>
          <w:rFonts w:ascii="Times New Roman" w:eastAsia="Times New Roman" w:hAnsi="Times New Roman" w:cs="Times New Roman"/>
          <w:b/>
        </w:rPr>
        <w:t>(Complete case analysis, i.e., without imputation. n=2442)</w:t>
      </w:r>
    </w:p>
    <w:tbl>
      <w:tblPr>
        <w:tblW w:w="0" w:type="auto"/>
        <w:tblCellSpacing w:w="0" w:type="dxa"/>
        <w:tblBorders>
          <w:top w:val="outset" w:sz="12" w:space="0" w:color="000000"/>
          <w:left w:val="outset" w:sz="12" w:space="0" w:color="000000"/>
          <w:bottom w:val="outset" w:sz="12" w:space="0" w:color="000000"/>
          <w:right w:val="outset" w:sz="12" w:space="0" w:color="000000"/>
        </w:tblBorders>
        <w:tblCellMar>
          <w:top w:w="20" w:type="dxa"/>
          <w:left w:w="20" w:type="dxa"/>
          <w:bottom w:w="20" w:type="dxa"/>
          <w:right w:w="20" w:type="dxa"/>
        </w:tblCellMar>
        <w:tblLook w:val="04A0"/>
      </w:tblPr>
      <w:tblGrid>
        <w:gridCol w:w="3348"/>
        <w:gridCol w:w="1470"/>
        <w:gridCol w:w="1470"/>
        <w:gridCol w:w="1370"/>
        <w:gridCol w:w="1470"/>
        <w:gridCol w:w="1470"/>
        <w:gridCol w:w="1370"/>
      </w:tblGrid>
      <w:tr w:rsidR="00475697" w:rsidRPr="00475697" w:rsidTr="00346E7C">
        <w:trPr>
          <w:tblCellSpacing w:w="0" w:type="dxa"/>
        </w:trPr>
        <w:tc>
          <w:tcPr>
            <w:tcW w:w="0" w:type="auto"/>
            <w:gridSpan w:val="7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D9D9D9"/>
            <w:hideMark/>
          </w:tcPr>
          <w:p w:rsidR="00475697" w:rsidRPr="00475697" w:rsidRDefault="00475697" w:rsidP="004756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dds Ratio (95% Confidence Interval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utcome</w:t>
            </w: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djusted</w:t>
            </w: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ge 9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Urinary urgenc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0 (1.0 - 2.3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 (0.8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 (0.7 - 1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0 (0.9 - 2.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9 (0.8 - 2.1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 (0.7 - 1.9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0 (0.6 - 2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7 (0.8 - 3.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0 (0.7 - 3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 (0.6 - 2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6 (0.7 - 3.1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 (0.6 - 2.9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oth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3 (1.1 - 3.6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1 (0.9 - 3.3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0 (0.7 - 2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4 (1.1 - 3.7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2 (0.7 - 3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4 (0.7 - 3.0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cturi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2 (1.1 - 1.9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 (1.2 - 2.1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0 (1.1 - 1.9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 (1.0 - 1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9 (0.9 - 1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9 (0.9 - 1.8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 (0.7 - 1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 (0.6 - 1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3 (0.7 - 1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 (0.7 - 1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 (0.6 - 1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8 (0.7 - 2.0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oth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0 (1.3 - 3.0)*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2 (1.7 - 3.8)*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7 (1.2 - 2.7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2 (1.3 - 3.1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7 (1.5 - 3.5)*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1 (1.1 - 2.7)*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aytime wetting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 (0.6 - 1.4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 (0.6 - 1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8 (0.8 - 2.1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 (0.6 - 1.4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 (0.6 - 1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3 (0.6 - 2.0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3 (0.9 - 2.8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4 (1.3 - 4.0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 (0.4 - 2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3 (0.9 - 2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4 (1.1 - 3.7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 (0.4 - 2.6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oth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3 (0.8 - 2.3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 (0.5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2 (0.6 - 2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5 (0.6 - 2.1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 (0.3 - 1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 (0.4 - 2.2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ighttime wetting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line="30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56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 (0.8 - 1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 (0.9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 (0.7 - 2.1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 (0.7 - 1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 (0.9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6 (0.6 - 2.1)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9528F0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="00475697"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 Onl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 (0.4 - 1.6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 (0.4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6 (1.1 - 4.4)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 (0.4 - 1.7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 (0.4 - 2.0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3 (1.1 - 4.8)*</w:t>
            </w:r>
          </w:p>
        </w:tc>
      </w:tr>
      <w:tr w:rsidR="00475697" w:rsidRPr="00475697" w:rsidTr="00346E7C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ind w:firstLine="45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oth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natal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</w:t>
            </w:r>
            <w:r w:rsidR="009528F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tpartum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depress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2.30 (1.5 - 3.6)*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3 (0.9 - 2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9 (0.9 - 3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0 (1.4 - 3.7)**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3 (0.9 - 2.9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475697" w:rsidRPr="00475697" w:rsidRDefault="00475697" w:rsidP="00475697">
            <w:pPr>
              <w:spacing w:before="100" w:beforeAutospacing="1" w:after="100" w:afterAutospacing="1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6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7 (0.9 - 3.9)</w:t>
            </w:r>
          </w:p>
        </w:tc>
      </w:tr>
    </w:tbl>
    <w:p w:rsidR="00475697" w:rsidRPr="00475697" w:rsidRDefault="00475697" w:rsidP="00475697">
      <w:pPr>
        <w:rPr>
          <w:rFonts w:ascii="Times New Roman" w:hAnsi="Times New Roman" w:cs="Times New Roman"/>
          <w:sz w:val="18"/>
          <w:szCs w:val="18"/>
        </w:rPr>
      </w:pPr>
      <w:r w:rsidRPr="00475697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1</w:t>
      </w:r>
      <w:r w:rsidRPr="00475697">
        <w:rPr>
          <w:rFonts w:ascii="Times New Roman" w:hAnsi="Times New Roman" w:cs="Times New Roman"/>
          <w:sz w:val="18"/>
          <w:szCs w:val="18"/>
        </w:rPr>
        <w:t>Controlling for social class, maternal educational attainment, home ownership status, financial difficulties, and family size.</w:t>
      </w:r>
    </w:p>
    <w:p w:rsidR="00475697" w:rsidRPr="00475697" w:rsidRDefault="00475697" w:rsidP="00475697">
      <w:pPr>
        <w:rPr>
          <w:rFonts w:ascii="Times New Roman" w:hAnsi="Times New Roman" w:cs="Times New Roman"/>
          <w:sz w:val="18"/>
          <w:szCs w:val="18"/>
        </w:rPr>
      </w:pPr>
      <w:r w:rsidRPr="0047569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697">
        <w:rPr>
          <w:rFonts w:ascii="Times New Roman" w:hAnsi="Times New Roman" w:cs="Times New Roman"/>
          <w:sz w:val="18"/>
          <w:szCs w:val="18"/>
        </w:rPr>
        <w:t xml:space="preserve">Reference category: no depression. Women were classified as having experienced </w:t>
      </w:r>
      <w:r w:rsidR="009528F0">
        <w:rPr>
          <w:rFonts w:ascii="Times New Roman" w:hAnsi="Times New Roman" w:cs="Times New Roman"/>
          <w:sz w:val="18"/>
          <w:szCs w:val="18"/>
        </w:rPr>
        <w:t>prenatal</w:t>
      </w:r>
      <w:r w:rsidRPr="00475697">
        <w:rPr>
          <w:rFonts w:ascii="Times New Roman" w:hAnsi="Times New Roman" w:cs="Times New Roman"/>
          <w:sz w:val="18"/>
          <w:szCs w:val="18"/>
        </w:rPr>
        <w:t xml:space="preserve"> depression if they scored ≥13 on the EPDS at 18 and/or 32 weeks gestation. </w:t>
      </w:r>
      <w:r w:rsidR="009528F0">
        <w:rPr>
          <w:rFonts w:ascii="Times New Roman" w:hAnsi="Times New Roman" w:cs="Times New Roman"/>
          <w:sz w:val="18"/>
          <w:szCs w:val="18"/>
        </w:rPr>
        <w:t>Postpartum</w:t>
      </w:r>
      <w:r w:rsidRPr="00475697">
        <w:rPr>
          <w:rFonts w:ascii="Times New Roman" w:hAnsi="Times New Roman" w:cs="Times New Roman"/>
          <w:sz w:val="18"/>
          <w:szCs w:val="18"/>
        </w:rPr>
        <w:t xml:space="preserve"> depression data were collected 21 months after birth.</w:t>
      </w:r>
    </w:p>
    <w:p w:rsidR="00475697" w:rsidRPr="00475697" w:rsidRDefault="00475697" w:rsidP="00475697">
      <w:pPr>
        <w:rPr>
          <w:rFonts w:ascii="Times New Roman" w:hAnsi="Times New Roman" w:cs="Times New Roman"/>
          <w:sz w:val="18"/>
          <w:szCs w:val="18"/>
        </w:rPr>
      </w:pPr>
      <w:r w:rsidRPr="00475697">
        <w:rPr>
          <w:rFonts w:ascii="Times New Roman" w:hAnsi="Times New Roman" w:cs="Times New Roman"/>
          <w:sz w:val="18"/>
          <w:szCs w:val="18"/>
        </w:rPr>
        <w:t>* p&lt;0.05, **p&lt;0.001</w:t>
      </w:r>
    </w:p>
    <w:p w:rsidR="00475697" w:rsidRPr="00475697" w:rsidRDefault="00475697" w:rsidP="00475697">
      <w:pPr>
        <w:rPr>
          <w:rFonts w:ascii="Arial" w:hAnsi="Arial" w:cs="Arial"/>
          <w:sz w:val="16"/>
          <w:szCs w:val="16"/>
        </w:rPr>
      </w:pPr>
    </w:p>
    <w:sectPr w:rsidR="00475697" w:rsidRPr="00475697" w:rsidSect="0047569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4567" w:rsidRDefault="00994567">
      <w:r>
        <w:separator/>
      </w:r>
    </w:p>
  </w:endnote>
  <w:endnote w:type="continuationSeparator" w:id="1">
    <w:p w:rsidR="00994567" w:rsidRDefault="009945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8891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1A5E" w:rsidRDefault="00FE4F98">
        <w:pPr>
          <w:pStyle w:val="Footer"/>
          <w:jc w:val="center"/>
        </w:pPr>
        <w:r>
          <w:fldChar w:fldCharType="begin"/>
        </w:r>
        <w:r w:rsidR="00431A5E">
          <w:instrText xml:space="preserve"> PAGE   \* MERGEFORMAT </w:instrText>
        </w:r>
        <w:r>
          <w:fldChar w:fldCharType="separate"/>
        </w:r>
        <w:r w:rsidR="00315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1A5E" w:rsidRDefault="00431A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4567" w:rsidRDefault="00994567">
      <w:r>
        <w:separator/>
      </w:r>
    </w:p>
  </w:footnote>
  <w:footnote w:type="continuationSeparator" w:id="1">
    <w:p w:rsidR="00994567" w:rsidRDefault="009945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E397C"/>
    <w:multiLevelType w:val="hybridMultilevel"/>
    <w:tmpl w:val="F04883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7902E3"/>
    <w:multiLevelType w:val="hybridMultilevel"/>
    <w:tmpl w:val="5EDA5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D033EE"/>
    <w:multiLevelType w:val="hybridMultilevel"/>
    <w:tmpl w:val="E3D88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B31579"/>
    <w:multiLevelType w:val="hybridMultilevel"/>
    <w:tmpl w:val="1C08BDAE"/>
    <w:lvl w:ilvl="0" w:tplc="FCFCF4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B676D7"/>
    <w:multiLevelType w:val="hybridMultilevel"/>
    <w:tmpl w:val="0268C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EF651D"/>
    <w:multiLevelType w:val="hybridMultilevel"/>
    <w:tmpl w:val="8CA4D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701692"/>
    <w:multiLevelType w:val="hybridMultilevel"/>
    <w:tmpl w:val="4E44E4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8E23891"/>
    <w:multiLevelType w:val="hybridMultilevel"/>
    <w:tmpl w:val="A1CEF4D6"/>
    <w:lvl w:ilvl="0" w:tplc="75F23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074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643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6AA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46F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C690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502B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6E2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0D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01D79D7"/>
    <w:multiLevelType w:val="hybridMultilevel"/>
    <w:tmpl w:val="52586AB0"/>
    <w:lvl w:ilvl="0" w:tplc="AE489C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A45FB3"/>
    <w:multiLevelType w:val="multilevel"/>
    <w:tmpl w:val="2F44D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7"/>
  </w:num>
  <w:num w:numId="5">
    <w:abstractNumId w:val="9"/>
  </w:num>
  <w:num w:numId="6">
    <w:abstractNumId w:val="3"/>
  </w:num>
  <w:num w:numId="7">
    <w:abstractNumId w:val="0"/>
  </w:num>
  <w:num w:numId="8">
    <w:abstractNumId w:val="5"/>
  </w:num>
  <w:num w:numId="9">
    <w:abstractNumId w:val="6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6C5B"/>
    <w:rsid w:val="00000D31"/>
    <w:rsid w:val="0000379E"/>
    <w:rsid w:val="00011A79"/>
    <w:rsid w:val="00015897"/>
    <w:rsid w:val="00016419"/>
    <w:rsid w:val="00020BFC"/>
    <w:rsid w:val="00026493"/>
    <w:rsid w:val="00031B89"/>
    <w:rsid w:val="0004233F"/>
    <w:rsid w:val="000440CF"/>
    <w:rsid w:val="00046346"/>
    <w:rsid w:val="00054527"/>
    <w:rsid w:val="000549E2"/>
    <w:rsid w:val="00057741"/>
    <w:rsid w:val="00057C9E"/>
    <w:rsid w:val="00061AFB"/>
    <w:rsid w:val="00062A17"/>
    <w:rsid w:val="00066B94"/>
    <w:rsid w:val="0007031E"/>
    <w:rsid w:val="00072F4B"/>
    <w:rsid w:val="00074038"/>
    <w:rsid w:val="000746DF"/>
    <w:rsid w:val="00077038"/>
    <w:rsid w:val="00083611"/>
    <w:rsid w:val="000918EA"/>
    <w:rsid w:val="00097927"/>
    <w:rsid w:val="000A1CBD"/>
    <w:rsid w:val="000A3C1B"/>
    <w:rsid w:val="000A4E43"/>
    <w:rsid w:val="000C6F8D"/>
    <w:rsid w:val="000E573A"/>
    <w:rsid w:val="000E78BC"/>
    <w:rsid w:val="000F0346"/>
    <w:rsid w:val="000F1FB4"/>
    <w:rsid w:val="000F2178"/>
    <w:rsid w:val="000F6A39"/>
    <w:rsid w:val="000F7D44"/>
    <w:rsid w:val="00111E1A"/>
    <w:rsid w:val="00113CDD"/>
    <w:rsid w:val="001200E6"/>
    <w:rsid w:val="00124FE9"/>
    <w:rsid w:val="00127C9B"/>
    <w:rsid w:val="00131830"/>
    <w:rsid w:val="0014264E"/>
    <w:rsid w:val="00153596"/>
    <w:rsid w:val="00165D45"/>
    <w:rsid w:val="00171223"/>
    <w:rsid w:val="00172C7E"/>
    <w:rsid w:val="001761C8"/>
    <w:rsid w:val="00180CD6"/>
    <w:rsid w:val="00181A53"/>
    <w:rsid w:val="0018655C"/>
    <w:rsid w:val="00187B45"/>
    <w:rsid w:val="001949D5"/>
    <w:rsid w:val="00194DCE"/>
    <w:rsid w:val="001A1D59"/>
    <w:rsid w:val="001A6868"/>
    <w:rsid w:val="001A777C"/>
    <w:rsid w:val="001D5401"/>
    <w:rsid w:val="001D6B6C"/>
    <w:rsid w:val="001F1EDE"/>
    <w:rsid w:val="001F2C54"/>
    <w:rsid w:val="001F5E6C"/>
    <w:rsid w:val="002010E5"/>
    <w:rsid w:val="002061DE"/>
    <w:rsid w:val="00212D3A"/>
    <w:rsid w:val="00220D0B"/>
    <w:rsid w:val="00223286"/>
    <w:rsid w:val="00231B50"/>
    <w:rsid w:val="002417E5"/>
    <w:rsid w:val="002431E7"/>
    <w:rsid w:val="00250850"/>
    <w:rsid w:val="002549D0"/>
    <w:rsid w:val="0025571D"/>
    <w:rsid w:val="00261CC3"/>
    <w:rsid w:val="00262B34"/>
    <w:rsid w:val="00265603"/>
    <w:rsid w:val="00272A44"/>
    <w:rsid w:val="00275573"/>
    <w:rsid w:val="00276BBB"/>
    <w:rsid w:val="002800AA"/>
    <w:rsid w:val="0028092C"/>
    <w:rsid w:val="002871FD"/>
    <w:rsid w:val="002877C6"/>
    <w:rsid w:val="002955FE"/>
    <w:rsid w:val="00295FEC"/>
    <w:rsid w:val="002A6A7C"/>
    <w:rsid w:val="002B19A9"/>
    <w:rsid w:val="002C70BD"/>
    <w:rsid w:val="002D4039"/>
    <w:rsid w:val="002D5EC8"/>
    <w:rsid w:val="002D697A"/>
    <w:rsid w:val="002D7270"/>
    <w:rsid w:val="002E7515"/>
    <w:rsid w:val="002E78A0"/>
    <w:rsid w:val="002F0499"/>
    <w:rsid w:val="002F2A98"/>
    <w:rsid w:val="002F2AD5"/>
    <w:rsid w:val="002F50FC"/>
    <w:rsid w:val="002F6863"/>
    <w:rsid w:val="00310D79"/>
    <w:rsid w:val="003145D0"/>
    <w:rsid w:val="00315354"/>
    <w:rsid w:val="00315D50"/>
    <w:rsid w:val="00323EB5"/>
    <w:rsid w:val="00331D34"/>
    <w:rsid w:val="00332EC7"/>
    <w:rsid w:val="00333EFB"/>
    <w:rsid w:val="00337E64"/>
    <w:rsid w:val="00346E7C"/>
    <w:rsid w:val="00355F43"/>
    <w:rsid w:val="00356641"/>
    <w:rsid w:val="00361678"/>
    <w:rsid w:val="003616B1"/>
    <w:rsid w:val="00361DFE"/>
    <w:rsid w:val="003752FB"/>
    <w:rsid w:val="00396836"/>
    <w:rsid w:val="003A5686"/>
    <w:rsid w:val="003A7F6E"/>
    <w:rsid w:val="003C26B5"/>
    <w:rsid w:val="003E6F0C"/>
    <w:rsid w:val="003F0B12"/>
    <w:rsid w:val="00400E43"/>
    <w:rsid w:val="004049F0"/>
    <w:rsid w:val="00404B94"/>
    <w:rsid w:val="00405345"/>
    <w:rsid w:val="00406BFE"/>
    <w:rsid w:val="004115B0"/>
    <w:rsid w:val="00412C1B"/>
    <w:rsid w:val="00420360"/>
    <w:rsid w:val="00423531"/>
    <w:rsid w:val="00427504"/>
    <w:rsid w:val="00431A5E"/>
    <w:rsid w:val="00431AFF"/>
    <w:rsid w:val="00432DA8"/>
    <w:rsid w:val="00434A98"/>
    <w:rsid w:val="00436E03"/>
    <w:rsid w:val="00446D7C"/>
    <w:rsid w:val="004500A4"/>
    <w:rsid w:val="00453715"/>
    <w:rsid w:val="004543E6"/>
    <w:rsid w:val="00457D5A"/>
    <w:rsid w:val="004602EE"/>
    <w:rsid w:val="00472119"/>
    <w:rsid w:val="00472C53"/>
    <w:rsid w:val="00474797"/>
    <w:rsid w:val="00475697"/>
    <w:rsid w:val="00480694"/>
    <w:rsid w:val="00483BFE"/>
    <w:rsid w:val="0049117C"/>
    <w:rsid w:val="004931D3"/>
    <w:rsid w:val="004B14BD"/>
    <w:rsid w:val="004B22DC"/>
    <w:rsid w:val="004C4016"/>
    <w:rsid w:val="004D6CCC"/>
    <w:rsid w:val="004E0D36"/>
    <w:rsid w:val="004E6684"/>
    <w:rsid w:val="004F4394"/>
    <w:rsid w:val="004F4B42"/>
    <w:rsid w:val="00506134"/>
    <w:rsid w:val="00510F3C"/>
    <w:rsid w:val="00513B8C"/>
    <w:rsid w:val="005151A7"/>
    <w:rsid w:val="0052394C"/>
    <w:rsid w:val="00523E8B"/>
    <w:rsid w:val="005242F0"/>
    <w:rsid w:val="005269FD"/>
    <w:rsid w:val="005300C4"/>
    <w:rsid w:val="00544DAA"/>
    <w:rsid w:val="00555F95"/>
    <w:rsid w:val="00563E06"/>
    <w:rsid w:val="0056531D"/>
    <w:rsid w:val="005711E0"/>
    <w:rsid w:val="00576345"/>
    <w:rsid w:val="005771A7"/>
    <w:rsid w:val="00582ED9"/>
    <w:rsid w:val="00584882"/>
    <w:rsid w:val="0058512C"/>
    <w:rsid w:val="00590BF2"/>
    <w:rsid w:val="005B2344"/>
    <w:rsid w:val="005B4332"/>
    <w:rsid w:val="005C0A11"/>
    <w:rsid w:val="005C5AF7"/>
    <w:rsid w:val="005D63E0"/>
    <w:rsid w:val="005D6A6E"/>
    <w:rsid w:val="005F05C4"/>
    <w:rsid w:val="005F1253"/>
    <w:rsid w:val="005F7CE9"/>
    <w:rsid w:val="006044F0"/>
    <w:rsid w:val="006115C1"/>
    <w:rsid w:val="00611724"/>
    <w:rsid w:val="006140ED"/>
    <w:rsid w:val="00616422"/>
    <w:rsid w:val="00631FA9"/>
    <w:rsid w:val="0063342F"/>
    <w:rsid w:val="00641979"/>
    <w:rsid w:val="006441FB"/>
    <w:rsid w:val="006448B9"/>
    <w:rsid w:val="00644DC9"/>
    <w:rsid w:val="006509A3"/>
    <w:rsid w:val="00655183"/>
    <w:rsid w:val="00657F49"/>
    <w:rsid w:val="00660A65"/>
    <w:rsid w:val="00663760"/>
    <w:rsid w:val="006650E8"/>
    <w:rsid w:val="0067295F"/>
    <w:rsid w:val="00677BFD"/>
    <w:rsid w:val="00686455"/>
    <w:rsid w:val="006A6715"/>
    <w:rsid w:val="006C6BA2"/>
    <w:rsid w:val="006D1E7C"/>
    <w:rsid w:val="006D6A3A"/>
    <w:rsid w:val="006E5B24"/>
    <w:rsid w:val="006F1B14"/>
    <w:rsid w:val="00707854"/>
    <w:rsid w:val="0072124F"/>
    <w:rsid w:val="00721FCE"/>
    <w:rsid w:val="00733516"/>
    <w:rsid w:val="00736126"/>
    <w:rsid w:val="00752649"/>
    <w:rsid w:val="00754208"/>
    <w:rsid w:val="00754321"/>
    <w:rsid w:val="00755CE1"/>
    <w:rsid w:val="00756000"/>
    <w:rsid w:val="007566ED"/>
    <w:rsid w:val="0077073F"/>
    <w:rsid w:val="00773845"/>
    <w:rsid w:val="00782DE3"/>
    <w:rsid w:val="007967A1"/>
    <w:rsid w:val="007A01AC"/>
    <w:rsid w:val="007A4A74"/>
    <w:rsid w:val="007B0475"/>
    <w:rsid w:val="007B04C9"/>
    <w:rsid w:val="007B1764"/>
    <w:rsid w:val="007B525E"/>
    <w:rsid w:val="007C040F"/>
    <w:rsid w:val="007C04F0"/>
    <w:rsid w:val="007C514D"/>
    <w:rsid w:val="007D03C3"/>
    <w:rsid w:val="007E2F18"/>
    <w:rsid w:val="007E4496"/>
    <w:rsid w:val="007E59D1"/>
    <w:rsid w:val="007F2FF4"/>
    <w:rsid w:val="007F5B5C"/>
    <w:rsid w:val="007F5F3D"/>
    <w:rsid w:val="00805446"/>
    <w:rsid w:val="00807E15"/>
    <w:rsid w:val="00816607"/>
    <w:rsid w:val="008210B0"/>
    <w:rsid w:val="0082203B"/>
    <w:rsid w:val="00823512"/>
    <w:rsid w:val="008273BA"/>
    <w:rsid w:val="00830588"/>
    <w:rsid w:val="00831F16"/>
    <w:rsid w:val="00833C91"/>
    <w:rsid w:val="008515F7"/>
    <w:rsid w:val="00862AE6"/>
    <w:rsid w:val="0086373C"/>
    <w:rsid w:val="00864668"/>
    <w:rsid w:val="00864A97"/>
    <w:rsid w:val="00871FFC"/>
    <w:rsid w:val="008745A1"/>
    <w:rsid w:val="00876B3C"/>
    <w:rsid w:val="00881387"/>
    <w:rsid w:val="00890A18"/>
    <w:rsid w:val="00892596"/>
    <w:rsid w:val="00895460"/>
    <w:rsid w:val="008C299A"/>
    <w:rsid w:val="008C42D2"/>
    <w:rsid w:val="008C7FD3"/>
    <w:rsid w:val="008D0252"/>
    <w:rsid w:val="008D0F28"/>
    <w:rsid w:val="008F0985"/>
    <w:rsid w:val="008F5D91"/>
    <w:rsid w:val="008F75A2"/>
    <w:rsid w:val="009004C5"/>
    <w:rsid w:val="00911758"/>
    <w:rsid w:val="009134E6"/>
    <w:rsid w:val="00923F25"/>
    <w:rsid w:val="0092476A"/>
    <w:rsid w:val="00930E0F"/>
    <w:rsid w:val="00932423"/>
    <w:rsid w:val="00933C32"/>
    <w:rsid w:val="009354F1"/>
    <w:rsid w:val="00940BC0"/>
    <w:rsid w:val="00940D73"/>
    <w:rsid w:val="009467C8"/>
    <w:rsid w:val="009469A8"/>
    <w:rsid w:val="009528F0"/>
    <w:rsid w:val="0095300E"/>
    <w:rsid w:val="00956BD6"/>
    <w:rsid w:val="00960C9E"/>
    <w:rsid w:val="0096167B"/>
    <w:rsid w:val="009652F7"/>
    <w:rsid w:val="00970690"/>
    <w:rsid w:val="009716D9"/>
    <w:rsid w:val="009753EA"/>
    <w:rsid w:val="009802B6"/>
    <w:rsid w:val="00987AAC"/>
    <w:rsid w:val="00987DB4"/>
    <w:rsid w:val="00994567"/>
    <w:rsid w:val="00996786"/>
    <w:rsid w:val="009A0607"/>
    <w:rsid w:val="009A1012"/>
    <w:rsid w:val="009A254E"/>
    <w:rsid w:val="009D6520"/>
    <w:rsid w:val="009E64DD"/>
    <w:rsid w:val="009F5930"/>
    <w:rsid w:val="009F620A"/>
    <w:rsid w:val="009F7A8B"/>
    <w:rsid w:val="00A07453"/>
    <w:rsid w:val="00A17635"/>
    <w:rsid w:val="00A2165B"/>
    <w:rsid w:val="00A22865"/>
    <w:rsid w:val="00A23E07"/>
    <w:rsid w:val="00A34BFB"/>
    <w:rsid w:val="00A40918"/>
    <w:rsid w:val="00A438D6"/>
    <w:rsid w:val="00A56268"/>
    <w:rsid w:val="00A61AA7"/>
    <w:rsid w:val="00A628F5"/>
    <w:rsid w:val="00A71818"/>
    <w:rsid w:val="00A72709"/>
    <w:rsid w:val="00A73019"/>
    <w:rsid w:val="00A84A6F"/>
    <w:rsid w:val="00A90439"/>
    <w:rsid w:val="00A96C5B"/>
    <w:rsid w:val="00A96F9F"/>
    <w:rsid w:val="00A97497"/>
    <w:rsid w:val="00AA33BB"/>
    <w:rsid w:val="00AA3CB1"/>
    <w:rsid w:val="00AA5C4C"/>
    <w:rsid w:val="00AB05AC"/>
    <w:rsid w:val="00AD23D2"/>
    <w:rsid w:val="00AD70CC"/>
    <w:rsid w:val="00AE0B2C"/>
    <w:rsid w:val="00AE1FE5"/>
    <w:rsid w:val="00AE23C3"/>
    <w:rsid w:val="00AE2FA8"/>
    <w:rsid w:val="00AE4444"/>
    <w:rsid w:val="00AF1DC7"/>
    <w:rsid w:val="00AF50C3"/>
    <w:rsid w:val="00AF583A"/>
    <w:rsid w:val="00B04CC0"/>
    <w:rsid w:val="00B053A2"/>
    <w:rsid w:val="00B05AC6"/>
    <w:rsid w:val="00B060E5"/>
    <w:rsid w:val="00B43C5A"/>
    <w:rsid w:val="00B52D22"/>
    <w:rsid w:val="00B6128B"/>
    <w:rsid w:val="00B66EC2"/>
    <w:rsid w:val="00B71EBF"/>
    <w:rsid w:val="00B74BDB"/>
    <w:rsid w:val="00B77E73"/>
    <w:rsid w:val="00B81A8F"/>
    <w:rsid w:val="00B822EF"/>
    <w:rsid w:val="00B86F34"/>
    <w:rsid w:val="00B94CE0"/>
    <w:rsid w:val="00BA3F58"/>
    <w:rsid w:val="00BA65E3"/>
    <w:rsid w:val="00BB6D55"/>
    <w:rsid w:val="00BE107B"/>
    <w:rsid w:val="00BE3EC2"/>
    <w:rsid w:val="00BE78C2"/>
    <w:rsid w:val="00BF3E84"/>
    <w:rsid w:val="00BF5B57"/>
    <w:rsid w:val="00C07FDA"/>
    <w:rsid w:val="00C23D71"/>
    <w:rsid w:val="00C3711A"/>
    <w:rsid w:val="00C43400"/>
    <w:rsid w:val="00C4482E"/>
    <w:rsid w:val="00C44A17"/>
    <w:rsid w:val="00C51984"/>
    <w:rsid w:val="00C52C53"/>
    <w:rsid w:val="00C5451A"/>
    <w:rsid w:val="00C57549"/>
    <w:rsid w:val="00C653F6"/>
    <w:rsid w:val="00C7145F"/>
    <w:rsid w:val="00C731B7"/>
    <w:rsid w:val="00C7529E"/>
    <w:rsid w:val="00C7737E"/>
    <w:rsid w:val="00CB0882"/>
    <w:rsid w:val="00CB0DF5"/>
    <w:rsid w:val="00CB100A"/>
    <w:rsid w:val="00CB2975"/>
    <w:rsid w:val="00CB4240"/>
    <w:rsid w:val="00CB64A6"/>
    <w:rsid w:val="00CD4943"/>
    <w:rsid w:val="00CE75E3"/>
    <w:rsid w:val="00CE78F3"/>
    <w:rsid w:val="00D06101"/>
    <w:rsid w:val="00D125EC"/>
    <w:rsid w:val="00D12D41"/>
    <w:rsid w:val="00D12FB3"/>
    <w:rsid w:val="00D22EC2"/>
    <w:rsid w:val="00D24998"/>
    <w:rsid w:val="00D2536E"/>
    <w:rsid w:val="00D2787C"/>
    <w:rsid w:val="00D449DE"/>
    <w:rsid w:val="00D45BA7"/>
    <w:rsid w:val="00D554F9"/>
    <w:rsid w:val="00D56208"/>
    <w:rsid w:val="00D73620"/>
    <w:rsid w:val="00D76F79"/>
    <w:rsid w:val="00D8199A"/>
    <w:rsid w:val="00D85DC1"/>
    <w:rsid w:val="00D93141"/>
    <w:rsid w:val="00DA5865"/>
    <w:rsid w:val="00DA71FE"/>
    <w:rsid w:val="00DB154B"/>
    <w:rsid w:val="00DC0A2F"/>
    <w:rsid w:val="00DC1D68"/>
    <w:rsid w:val="00DC3D89"/>
    <w:rsid w:val="00DC43F4"/>
    <w:rsid w:val="00DC7A55"/>
    <w:rsid w:val="00DD2A9D"/>
    <w:rsid w:val="00DE1B0C"/>
    <w:rsid w:val="00DE38F0"/>
    <w:rsid w:val="00DE62B2"/>
    <w:rsid w:val="00DE74DE"/>
    <w:rsid w:val="00DF0AB7"/>
    <w:rsid w:val="00DF1FB4"/>
    <w:rsid w:val="00DF393B"/>
    <w:rsid w:val="00E10B59"/>
    <w:rsid w:val="00E21D7D"/>
    <w:rsid w:val="00E244FF"/>
    <w:rsid w:val="00E267E5"/>
    <w:rsid w:val="00E335E2"/>
    <w:rsid w:val="00E36056"/>
    <w:rsid w:val="00E47E1B"/>
    <w:rsid w:val="00E61372"/>
    <w:rsid w:val="00E65117"/>
    <w:rsid w:val="00E733CB"/>
    <w:rsid w:val="00E74E7C"/>
    <w:rsid w:val="00E76FC0"/>
    <w:rsid w:val="00E849EE"/>
    <w:rsid w:val="00E90CEB"/>
    <w:rsid w:val="00E91E46"/>
    <w:rsid w:val="00E94018"/>
    <w:rsid w:val="00EA4463"/>
    <w:rsid w:val="00EB4448"/>
    <w:rsid w:val="00EB594B"/>
    <w:rsid w:val="00ED0368"/>
    <w:rsid w:val="00ED11AB"/>
    <w:rsid w:val="00EE6CFD"/>
    <w:rsid w:val="00EE7274"/>
    <w:rsid w:val="00EF068D"/>
    <w:rsid w:val="00EF42C3"/>
    <w:rsid w:val="00F02B98"/>
    <w:rsid w:val="00F071FE"/>
    <w:rsid w:val="00F078FF"/>
    <w:rsid w:val="00F2002E"/>
    <w:rsid w:val="00F22765"/>
    <w:rsid w:val="00F308F8"/>
    <w:rsid w:val="00F311A0"/>
    <w:rsid w:val="00F31C1C"/>
    <w:rsid w:val="00F4049F"/>
    <w:rsid w:val="00F41F08"/>
    <w:rsid w:val="00F46661"/>
    <w:rsid w:val="00F54FC8"/>
    <w:rsid w:val="00F621C7"/>
    <w:rsid w:val="00F6486F"/>
    <w:rsid w:val="00F66A8E"/>
    <w:rsid w:val="00F67FA8"/>
    <w:rsid w:val="00F713BA"/>
    <w:rsid w:val="00F7186A"/>
    <w:rsid w:val="00F72863"/>
    <w:rsid w:val="00F72E05"/>
    <w:rsid w:val="00F77D2D"/>
    <w:rsid w:val="00F85326"/>
    <w:rsid w:val="00F85552"/>
    <w:rsid w:val="00F864A0"/>
    <w:rsid w:val="00F91BB8"/>
    <w:rsid w:val="00FB0A75"/>
    <w:rsid w:val="00FB3530"/>
    <w:rsid w:val="00FB4A5F"/>
    <w:rsid w:val="00FB5380"/>
    <w:rsid w:val="00FC3FE4"/>
    <w:rsid w:val="00FC43CC"/>
    <w:rsid w:val="00FC4E39"/>
    <w:rsid w:val="00FC7567"/>
    <w:rsid w:val="00FD20A4"/>
    <w:rsid w:val="00FD53FA"/>
    <w:rsid w:val="00FE4F98"/>
    <w:rsid w:val="00FF6D4E"/>
    <w:rsid w:val="00FF79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5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C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C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C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6C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A96C5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96C5B"/>
    <w:rPr>
      <w:i/>
      <w:iCs/>
    </w:rPr>
  </w:style>
  <w:style w:type="character" w:styleId="Hyperlink">
    <w:name w:val="Hyperlink"/>
    <w:basedOn w:val="DefaultParagraphFont"/>
    <w:uiPriority w:val="99"/>
    <w:unhideWhenUsed/>
    <w:rsid w:val="00A96C5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96C5B"/>
  </w:style>
  <w:style w:type="paragraph" w:styleId="BalloonText">
    <w:name w:val="Balloon Text"/>
    <w:basedOn w:val="Normal"/>
    <w:link w:val="BalloonTextChar"/>
    <w:uiPriority w:val="99"/>
    <w:semiHidden/>
    <w:unhideWhenUsed/>
    <w:rsid w:val="00A96C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C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6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C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C5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96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6C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C5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6C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C5B"/>
    <w:rPr>
      <w:sz w:val="24"/>
      <w:szCs w:val="24"/>
    </w:rPr>
  </w:style>
  <w:style w:type="paragraph" w:customStyle="1" w:styleId="role-acknowledgement">
    <w:name w:val="role-acknowledgement"/>
    <w:basedOn w:val="Normal"/>
    <w:rsid w:val="00A96C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96C5B"/>
    <w:rPr>
      <w:b/>
      <w:bCs/>
    </w:rPr>
  </w:style>
  <w:style w:type="paragraph" w:styleId="Revision">
    <w:name w:val="Revision"/>
    <w:hidden/>
    <w:uiPriority w:val="99"/>
    <w:semiHidden/>
    <w:rsid w:val="00A96C5B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C5B"/>
    <w:rPr>
      <w:color w:val="605E5C"/>
      <w:shd w:val="clear" w:color="auto" w:fill="E1DFDD"/>
    </w:rPr>
  </w:style>
  <w:style w:type="character" w:customStyle="1" w:styleId="highwire-cite-authors">
    <w:name w:val="highwire-cite-authors"/>
    <w:basedOn w:val="DefaultParagraphFont"/>
    <w:rsid w:val="00A96C5B"/>
  </w:style>
  <w:style w:type="character" w:customStyle="1" w:styleId="nlm-surname">
    <w:name w:val="nlm-surname"/>
    <w:basedOn w:val="DefaultParagraphFont"/>
    <w:rsid w:val="00A96C5B"/>
  </w:style>
  <w:style w:type="character" w:customStyle="1" w:styleId="nlm-given-names">
    <w:name w:val="nlm-given-names"/>
    <w:basedOn w:val="DefaultParagraphFont"/>
    <w:rsid w:val="00A96C5B"/>
  </w:style>
  <w:style w:type="character" w:customStyle="1" w:styleId="highwire-cite-title">
    <w:name w:val="highwire-cite-title"/>
    <w:basedOn w:val="DefaultParagraphFont"/>
    <w:rsid w:val="00A96C5B"/>
  </w:style>
  <w:style w:type="character" w:customStyle="1" w:styleId="highwire-cite-metadata-journal">
    <w:name w:val="highwire-cite-metadata-journal"/>
    <w:basedOn w:val="DefaultParagraphFont"/>
    <w:rsid w:val="00A96C5B"/>
  </w:style>
  <w:style w:type="character" w:customStyle="1" w:styleId="highwire-cite-metadata-date">
    <w:name w:val="highwire-cite-metadata-date"/>
    <w:basedOn w:val="DefaultParagraphFont"/>
    <w:rsid w:val="00A96C5B"/>
  </w:style>
  <w:style w:type="character" w:customStyle="1" w:styleId="highwire-cite-metadata-volume">
    <w:name w:val="highwire-cite-metadata-volume"/>
    <w:basedOn w:val="DefaultParagraphFont"/>
    <w:rsid w:val="00A96C5B"/>
  </w:style>
  <w:style w:type="paragraph" w:styleId="NormalWeb">
    <w:name w:val="Normal (Web)"/>
    <w:basedOn w:val="Normal"/>
    <w:uiPriority w:val="99"/>
    <w:unhideWhenUsed/>
    <w:rsid w:val="00A96C5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docsum-authors">
    <w:name w:val="docsum-authors"/>
    <w:basedOn w:val="DefaultParagraphFont"/>
    <w:rsid w:val="00A96C5B"/>
  </w:style>
  <w:style w:type="character" w:customStyle="1" w:styleId="docsum-journal-citation">
    <w:name w:val="docsum-journal-citation"/>
    <w:basedOn w:val="DefaultParagraphFont"/>
    <w:rsid w:val="00A96C5B"/>
  </w:style>
  <w:style w:type="character" w:customStyle="1" w:styleId="citation-part">
    <w:name w:val="citation-part"/>
    <w:basedOn w:val="DefaultParagraphFont"/>
    <w:rsid w:val="00A96C5B"/>
  </w:style>
  <w:style w:type="character" w:customStyle="1" w:styleId="docsum-pmid">
    <w:name w:val="docsum-pmid"/>
    <w:basedOn w:val="DefaultParagraphFont"/>
    <w:rsid w:val="00A96C5B"/>
  </w:style>
  <w:style w:type="character" w:customStyle="1" w:styleId="publication-type">
    <w:name w:val="publication-type"/>
    <w:basedOn w:val="DefaultParagraphFont"/>
    <w:rsid w:val="00A96C5B"/>
  </w:style>
  <w:style w:type="character" w:customStyle="1" w:styleId="ref-journal">
    <w:name w:val="ref-journal"/>
    <w:basedOn w:val="DefaultParagraphFont"/>
    <w:rsid w:val="00A96C5B"/>
  </w:style>
  <w:style w:type="character" w:customStyle="1" w:styleId="ref-vol">
    <w:name w:val="ref-vol"/>
    <w:basedOn w:val="DefaultParagraphFont"/>
    <w:rsid w:val="00A96C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6C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96C5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6C5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96C5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96C5B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6C5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C5B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96C5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C5B"/>
    <w:rPr>
      <w:rFonts w:ascii="Calibri" w:hAnsi="Calibri" w:cs="Calibri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75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-doi">
    <w:name w:val="article-doi"/>
    <w:basedOn w:val="DefaultParagraphFont"/>
    <w:rsid w:val="00AF1D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0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6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0AED4-BFC6-4066-B20D-32812406C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Shayna D.</dc:creator>
  <cp:keywords/>
  <dc:description/>
  <cp:lastModifiedBy>epi</cp:lastModifiedBy>
  <cp:revision>9</cp:revision>
  <cp:lastPrinted>2023-06-08T18:53:00Z</cp:lastPrinted>
  <dcterms:created xsi:type="dcterms:W3CDTF">2023-09-25T20:30:00Z</dcterms:created>
  <dcterms:modified xsi:type="dcterms:W3CDTF">2023-11-20T06:05:00Z</dcterms:modified>
</cp:coreProperties>
</file>